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8"/>
      </w:tblGrid>
      <w:tr w:rsidR="004554AB" w:rsidTr="00CB1260">
        <w:tc>
          <w:tcPr>
            <w:tcW w:w="5000" w:type="pct"/>
            <w:shd w:val="clear" w:color="auto" w:fill="auto"/>
            <w:vAlign w:val="center"/>
          </w:tcPr>
          <w:p w:rsidR="004554AB" w:rsidRDefault="004554AB" w:rsidP="00CB1260">
            <w:pPr>
              <w:spacing w:after="2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  <w:lang w:val="sv-SE" w:eastAsia="sv-SE"/>
              </w:rPr>
              <w:drawing>
                <wp:inline distT="0" distB="0" distL="0" distR="0" wp14:anchorId="3B863487" wp14:editId="2699FAE8">
                  <wp:extent cx="4256690" cy="3421117"/>
                  <wp:effectExtent l="19050" t="19050" r="10795" b="27305"/>
                  <wp:docPr id="1" name="Picture 1" descr="C:\aPhD UU\my Thesis\ZayedThesisFinal\figures\161_dsa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aPhD UU\my Thesis\ZayedThesisFinal\figures\161_dsa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56690" cy="342111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" lastClr="FFFFFF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napToGrid w:val="0"/>
                <w:color w:val="000000"/>
                <w:w w:val="0"/>
                <w:sz w:val="0"/>
                <w:szCs w:val="0"/>
                <w:u w:color="000000"/>
                <w:bdr w:val="none" w:sz="0" w:space="0" w:color="000000"/>
                <w:shd w:val="clear" w:color="000000" w:fill="000000"/>
                <w:lang w:val="x-none" w:eastAsia="x-none" w:bidi="x-none"/>
              </w:rPr>
              <w:t xml:space="preserve"> </w:t>
            </w:r>
          </w:p>
          <w:p w:rsidR="004554AB" w:rsidRDefault="004554AB" w:rsidP="00CB12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54AB" w:rsidTr="00CB1260">
        <w:tc>
          <w:tcPr>
            <w:tcW w:w="5000" w:type="pct"/>
            <w:shd w:val="clear" w:color="auto" w:fill="auto"/>
            <w:vAlign w:val="center"/>
          </w:tcPr>
          <w:p w:rsidR="004554AB" w:rsidRDefault="004554AB" w:rsidP="00CB1260">
            <w:pPr>
              <w:spacing w:after="20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407CBD">
              <w:rPr>
                <w:rFonts w:asciiTheme="majorBidi" w:hAnsiTheme="majorBidi" w:cstheme="majorBidi"/>
                <w:noProof/>
                <w:sz w:val="24"/>
                <w:szCs w:val="24"/>
                <w:lang w:val="sv-SE" w:eastAsia="sv-SE"/>
              </w:rPr>
              <w:drawing>
                <wp:inline distT="0" distB="0" distL="0" distR="0" wp14:anchorId="7C3B6447" wp14:editId="0D82FB5F">
                  <wp:extent cx="4430111" cy="3421117"/>
                  <wp:effectExtent l="0" t="0" r="8890" b="8255"/>
                  <wp:docPr id="2" name="Picture 2" descr="C:\aPhD UU\my Thesis\ZayedThesisFinal\figures\scd_dsa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aPhD UU\my Thesis\ZayedThesisFinal\figures\scd_dsa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39884" cy="34286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w w:val="0"/>
                <w:sz w:val="0"/>
                <w:szCs w:val="0"/>
                <w:u w:color="000000"/>
                <w:bdr w:val="none" w:sz="0" w:space="0" w:color="000000"/>
                <w:shd w:val="clear" w:color="000000" w:fill="000000"/>
                <w:lang w:val="x-none" w:eastAsia="x-none" w:bidi="x-none"/>
              </w:rPr>
              <w:t xml:space="preserve"> </w:t>
            </w:r>
          </w:p>
          <w:p w:rsidR="004554AB" w:rsidRDefault="004554AB" w:rsidP="00CB12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54AB" w:rsidTr="00CB1260">
        <w:tc>
          <w:tcPr>
            <w:tcW w:w="5000" w:type="pct"/>
            <w:shd w:val="clear" w:color="auto" w:fill="auto"/>
            <w:vAlign w:val="center"/>
          </w:tcPr>
          <w:p w:rsidR="004554AB" w:rsidRDefault="004554AB" w:rsidP="004554A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554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gure S1</w:t>
            </w:r>
            <w:r w:rsidRPr="009D0AA2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. Associations of disaccharide intake with 16:1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(A) </w:t>
            </w:r>
            <w:r w:rsidRPr="009D0AA2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and estimated SCD activity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(B) </w:t>
            </w:r>
            <w:r w:rsidRPr="009D0AA2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in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erum</w:t>
            </w:r>
            <w:r w:rsidRPr="009D0AA2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phospholipids. </w:t>
            </w:r>
            <w:r>
              <w:rPr>
                <w:rFonts w:asciiTheme="majorBidi" w:hAnsiTheme="majorBidi" w:cstheme="majorBidi" w:hint="cs"/>
                <w:bCs/>
                <w:sz w:val="24"/>
                <w:szCs w:val="24"/>
                <w:rtl/>
              </w:rPr>
              <w:t>_____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9D0AA2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: regression estimate;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---------</w:t>
            </w:r>
            <w:r w:rsidRPr="009D0AA2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: 95% CI;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° </w:t>
            </w:r>
            <w:r w:rsidRPr="00C65ACD">
              <w:rPr>
                <w:rFonts w:asciiTheme="majorBidi" w:hAnsiTheme="majorBidi" w:cstheme="majorBidi"/>
                <w:bCs/>
                <w:sz w:val="24"/>
                <w:szCs w:val="24"/>
              </w:rPr>
              <w:t>: observations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;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vertical lines: 10, 25, 50, 75, and 90 percentiles.</w:t>
            </w:r>
          </w:p>
        </w:tc>
      </w:tr>
      <w:tr w:rsidR="004554AB" w:rsidTr="00CB1260">
        <w:trPr>
          <w:trHeight w:val="5755"/>
        </w:trPr>
        <w:tc>
          <w:tcPr>
            <w:tcW w:w="5000" w:type="pct"/>
            <w:shd w:val="clear" w:color="auto" w:fill="auto"/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715"/>
            </w:tblGrid>
            <w:tr w:rsidR="004554AB" w:rsidTr="00CB1260">
              <w:tc>
                <w:tcPr>
                  <w:tcW w:w="715" w:type="dxa"/>
                </w:tcPr>
                <w:p w:rsidR="004554AB" w:rsidRDefault="004554AB" w:rsidP="00CB1260">
                  <w:pPr>
                    <w:spacing w:line="360" w:lineRule="auto"/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</w:p>
              </w:tc>
            </w:tr>
          </w:tbl>
          <w:p w:rsidR="004554AB" w:rsidRDefault="004554AB" w:rsidP="00CB12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  <w:lang w:val="sv-SE" w:eastAsia="sv-SE"/>
              </w:rPr>
              <w:drawing>
                <wp:inline distT="0" distB="0" distL="0" distR="0" wp14:anchorId="043070CB" wp14:editId="5163CE9F">
                  <wp:extent cx="4840014" cy="3468414"/>
                  <wp:effectExtent l="0" t="0" r="0" b="0"/>
                  <wp:docPr id="3" name="Picture 3" descr="C:\aPhD UU\my Thesis\ZayedThesisFinal\figures\161_alco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aPhD UU\my Thesis\ZayedThesisFinal\figures\161_alco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49306" cy="34750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54AB" w:rsidTr="00CB1260">
        <w:trPr>
          <w:trHeight w:val="5899"/>
        </w:trPr>
        <w:tc>
          <w:tcPr>
            <w:tcW w:w="5000" w:type="pct"/>
            <w:shd w:val="clear" w:color="auto" w:fill="auto"/>
            <w:vAlign w:val="center"/>
          </w:tcPr>
          <w:p w:rsidR="004554AB" w:rsidRDefault="004554AB" w:rsidP="004554AB">
            <w:pPr>
              <w:spacing w:after="200" w:line="360" w:lineRule="auto"/>
              <w:ind w:left="1134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 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  <w:lang w:val="sv-SE" w:eastAsia="sv-SE"/>
              </w:rPr>
              <w:drawing>
                <wp:inline distT="0" distB="0" distL="0" distR="0" wp14:anchorId="1CD7561E" wp14:editId="0C0F8C07">
                  <wp:extent cx="4650828" cy="3708328"/>
                  <wp:effectExtent l="0" t="0" r="0" b="6985"/>
                  <wp:docPr id="4" name="Picture 4" descr="C:\aPhD UU\my Thesis\ZayedThesisFinal\figures\scd_alcohol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aPhD UU\my Thesis\ZayedThesisFinal\figures\scd_alcoho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1274" cy="3708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  <w:tr w:rsidR="004554AB" w:rsidTr="00CB1260">
        <w:trPr>
          <w:trHeight w:val="1093"/>
        </w:trPr>
        <w:tc>
          <w:tcPr>
            <w:tcW w:w="5000" w:type="pct"/>
            <w:shd w:val="clear" w:color="auto" w:fill="auto"/>
            <w:vAlign w:val="center"/>
          </w:tcPr>
          <w:p w:rsidR="004554AB" w:rsidRDefault="004554AB" w:rsidP="004554A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D0AA2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Figure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2</w:t>
            </w:r>
            <w:r w:rsidRPr="009D0AA2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. Associations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lcohol</w:t>
            </w:r>
            <w:r w:rsidRPr="009D0AA2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intake with 16:1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(A) </w:t>
            </w:r>
            <w:r w:rsidRPr="009D0AA2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and estimated SCD activity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(B) </w:t>
            </w:r>
            <w:r w:rsidRPr="009D0AA2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in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erum</w:t>
            </w:r>
            <w:r w:rsidRPr="009D0AA2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phospholipids. </w:t>
            </w:r>
            <w:r>
              <w:rPr>
                <w:rFonts w:asciiTheme="majorBidi" w:hAnsiTheme="majorBidi" w:cstheme="majorBidi" w:hint="cs"/>
                <w:bCs/>
                <w:sz w:val="24"/>
                <w:szCs w:val="24"/>
                <w:rtl/>
              </w:rPr>
              <w:t>_____</w:t>
            </w:r>
            <w:r w:rsidRPr="009D0AA2">
              <w:rPr>
                <w:rFonts w:asciiTheme="majorBidi" w:hAnsiTheme="majorBidi" w:cstheme="majorBidi"/>
                <w:bCs/>
                <w:sz w:val="24"/>
                <w:szCs w:val="24"/>
              </w:rPr>
              <w:t>: regression estimate;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---------</w:t>
            </w:r>
            <w:r w:rsidRPr="009D0AA2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: 95% CI;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°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:</w:t>
            </w:r>
            <w:r w:rsidRPr="009D0AA2">
              <w:rPr>
                <w:rFonts w:asciiTheme="majorBidi" w:hAnsiTheme="majorBidi" w:cstheme="majorBidi"/>
                <w:bCs/>
                <w:sz w:val="24"/>
                <w:szCs w:val="24"/>
              </w:rPr>
              <w:t>observations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; vertical lines: 10, 25, 50, 75, and 90 percentiles.</w:t>
            </w:r>
          </w:p>
        </w:tc>
      </w:tr>
    </w:tbl>
    <w:p w:rsidR="001560A1" w:rsidRDefault="001560A1"/>
    <w:sectPr w:rsidR="001560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4AB"/>
    <w:rsid w:val="001560A1"/>
    <w:rsid w:val="00455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4A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4A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54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4AB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4A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4A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54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4A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7</Words>
  <Characters>411</Characters>
  <Application>Microsoft Office Word</Application>
  <DocSecurity>0</DocSecurity>
  <Lines>3</Lines>
  <Paragraphs>1</Paragraphs>
  <ScaleCrop>false</ScaleCrop>
  <Company>.</Company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f Riserus</dc:creator>
  <cp:lastModifiedBy>Ulf Riserus</cp:lastModifiedBy>
  <cp:revision>1</cp:revision>
  <dcterms:created xsi:type="dcterms:W3CDTF">2019-01-19T11:51:00Z</dcterms:created>
  <dcterms:modified xsi:type="dcterms:W3CDTF">2019-01-19T11:59:00Z</dcterms:modified>
</cp:coreProperties>
</file>